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ECBA2" w14:textId="211DB66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10E0">
        <w:rPr>
          <w:rFonts w:ascii="Times New Roman" w:hAnsi="Times New Roman" w:cs="Times New Roman"/>
          <w:b/>
          <w:bCs/>
          <w:noProof/>
          <w:sz w:val="24"/>
          <w:szCs w:val="24"/>
          <w:lang w:eastAsia="nl-NL"/>
        </w:rPr>
        <w:drawing>
          <wp:anchor distT="0" distB="0" distL="114300" distR="114300" simplePos="0" relativeHeight="251659264" behindDoc="1" locked="0" layoutInCell="1" allowOverlap="1" wp14:anchorId="543BFB39" wp14:editId="1C219DD0">
            <wp:simplePos x="0" y="0"/>
            <wp:positionH relativeFrom="page">
              <wp:posOffset>-345057</wp:posOffset>
            </wp:positionH>
            <wp:positionV relativeFrom="paragraph">
              <wp:posOffset>-914400</wp:posOffset>
            </wp:positionV>
            <wp:extent cx="8474370" cy="1238250"/>
            <wp:effectExtent l="0" t="0" r="3175" b="0"/>
            <wp:wrapNone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437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B3C8D" w:rsidRPr="008010E0">
        <w:rPr>
          <w:rFonts w:ascii="Times New Roman" w:hAnsi="Times New Roman" w:cs="Times New Roman"/>
          <w:b/>
          <w:bCs/>
          <w:noProof/>
          <w:sz w:val="24"/>
          <w:szCs w:val="24"/>
          <w:lang w:val="en-US" w:eastAsia="nl-NL"/>
        </w:rPr>
        <w:t>T</w:t>
      </w:r>
      <w:r w:rsidRPr="008010E0">
        <w:rPr>
          <w:rFonts w:ascii="Times New Roman" w:hAnsi="Times New Roman" w:cs="Times New Roman"/>
          <w:b/>
          <w:bCs/>
          <w:noProof/>
          <w:sz w:val="24"/>
          <w:szCs w:val="24"/>
          <w:lang w:val="en-US" w:eastAsia="nl-NL"/>
        </w:rPr>
        <w:t xml:space="preserve">able </w:t>
      </w:r>
      <w:r w:rsidR="00DB3C8D" w:rsidRPr="008010E0">
        <w:rPr>
          <w:rFonts w:ascii="Times New Roman" w:hAnsi="Times New Roman" w:cs="Times New Roman"/>
          <w:b/>
          <w:bCs/>
          <w:noProof/>
          <w:sz w:val="24"/>
          <w:szCs w:val="24"/>
          <w:lang w:val="en-US" w:eastAsia="nl-NL"/>
        </w:rPr>
        <w:t>S</w:t>
      </w:r>
      <w:r w:rsidRPr="008010E0">
        <w:rPr>
          <w:rFonts w:ascii="Times New Roman" w:hAnsi="Times New Roman" w:cs="Times New Roman"/>
          <w:b/>
          <w:bCs/>
          <w:noProof/>
          <w:sz w:val="24"/>
          <w:szCs w:val="24"/>
          <w:lang w:val="en-US" w:eastAsia="nl-NL"/>
        </w:rPr>
        <w:t>1.</w:t>
      </w:r>
      <w:r w:rsidRPr="004B7535">
        <w:rPr>
          <w:rFonts w:ascii="Times New Roman" w:hAnsi="Times New Roman" w:cs="Times New Roman"/>
          <w:noProof/>
          <w:sz w:val="24"/>
          <w:szCs w:val="24"/>
          <w:lang w:val="en-US" w:eastAsia="nl-NL"/>
        </w:rPr>
        <w:t xml:space="preserve"> List of features </w:t>
      </w:r>
      <w:r w:rsidR="004B7535">
        <w:rPr>
          <w:rFonts w:ascii="Times New Roman" w:hAnsi="Times New Roman" w:cs="Times New Roman"/>
          <w:noProof/>
          <w:sz w:val="24"/>
          <w:szCs w:val="24"/>
          <w:lang w:val="en-US" w:eastAsia="nl-NL"/>
        </w:rPr>
        <w:t xml:space="preserve">used in the AI model, originally in Dutch </w:t>
      </w:r>
      <w:r w:rsidRPr="004B7535">
        <w:rPr>
          <w:rFonts w:ascii="Times New Roman" w:hAnsi="Times New Roman" w:cs="Times New Roman"/>
          <w:noProof/>
          <w:sz w:val="24"/>
          <w:szCs w:val="24"/>
          <w:lang w:val="en-US" w:eastAsia="nl-NL"/>
        </w:rPr>
        <w:t>translated to English</w:t>
      </w:r>
      <w:r w:rsidR="004B7535">
        <w:rPr>
          <w:rFonts w:ascii="Times New Roman" w:hAnsi="Times New Roman" w:cs="Times New Roman"/>
          <w:noProof/>
          <w:sz w:val="24"/>
          <w:szCs w:val="24"/>
          <w:lang w:val="en-US" w:eastAsia="nl-NL"/>
        </w:rPr>
        <w:t>.</w:t>
      </w:r>
    </w:p>
    <w:p w14:paraId="29712DED" w14:textId="77777777" w:rsidR="005F5F84" w:rsidRPr="004B7535" w:rsidRDefault="005F5F84" w:rsidP="005F5F8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8F6E2B1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  <w:sectPr w:rsidR="005F5F84" w:rsidRPr="004B7535" w:rsidSect="005F5F84">
          <w:footnotePr>
            <w:pos w:val="beneathText"/>
          </w:footnotePr>
          <w:pgSz w:w="11906" w:h="16838" w:code="9"/>
          <w:pgMar w:top="1440" w:right="1440" w:bottom="1701" w:left="1440" w:header="720" w:footer="720" w:gutter="0"/>
          <w:pgNumType w:fmt="numberInDash" w:start="1"/>
          <w:cols w:space="720"/>
          <w:docGrid w:linePitch="360"/>
        </w:sectPr>
      </w:pPr>
    </w:p>
    <w:p w14:paraId="526355CC" w14:textId="68F41EFA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ip number</w:t>
      </w:r>
    </w:p>
    <w:p w14:paraId="47DF6779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ip date</w:t>
      </w:r>
    </w:p>
    <w:p w14:paraId="60916A2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Month</w:t>
      </w:r>
    </w:p>
    <w:p w14:paraId="45A2CBF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Year</w:t>
      </w:r>
    </w:p>
    <w:p w14:paraId="11777C21" w14:textId="5702BDED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ay of the week</w:t>
      </w:r>
    </w:p>
    <w:p w14:paraId="2FE1B6B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iage hospital</w:t>
      </w:r>
    </w:p>
    <w:p w14:paraId="012B2AD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Name</w:t>
      </w:r>
    </w:p>
    <w:p w14:paraId="7017B2A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Gender</w:t>
      </w:r>
    </w:p>
    <w:p w14:paraId="582D991E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Age</w:t>
      </w:r>
    </w:p>
    <w:p w14:paraId="6858013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ate of birth</w:t>
      </w:r>
    </w:p>
    <w:p w14:paraId="13339BB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elephone</w:t>
      </w:r>
    </w:p>
    <w:p w14:paraId="3DE94AD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BSN</w:t>
      </w:r>
    </w:p>
    <w:p w14:paraId="39E8FD03" w14:textId="0A50B6C0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GP</w:t>
      </w:r>
    </w:p>
    <w:p w14:paraId="3A3F2CF0" w14:textId="2088827A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Retrieval</w:t>
      </w:r>
      <w:r w:rsidR="005F5F84" w:rsidRPr="004B7535">
        <w:rPr>
          <w:rFonts w:ascii="Times New Roman" w:hAnsi="Times New Roman" w:cs="Times New Roman"/>
          <w:sz w:val="24"/>
          <w:szCs w:val="24"/>
          <w:lang w:val="en-GB"/>
        </w:rPr>
        <w:t>Address</w:t>
      </w:r>
      <w:proofErr w:type="spellEnd"/>
    </w:p>
    <w:p w14:paraId="24ABCCA7" w14:textId="1BE29E7F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Retrievel</w:t>
      </w:r>
      <w:r w:rsidR="005F5F84" w:rsidRPr="004B7535">
        <w:rPr>
          <w:rFonts w:ascii="Times New Roman" w:hAnsi="Times New Roman" w:cs="Times New Roman"/>
          <w:sz w:val="24"/>
          <w:szCs w:val="24"/>
          <w:lang w:val="en-GB"/>
        </w:rPr>
        <w:t>AddressNr</w:t>
      </w:r>
      <w:proofErr w:type="spellEnd"/>
    </w:p>
    <w:p w14:paraId="6AEFA0EA" w14:textId="0A915CC1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Zipcode</w:t>
      </w:r>
      <w:proofErr w:type="spellEnd"/>
    </w:p>
    <w:p w14:paraId="05FD23BA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Location</w:t>
      </w:r>
    </w:p>
    <w:p w14:paraId="5B504DA4" w14:textId="05A003BA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DeliveryAddress</w:t>
      </w:r>
      <w:proofErr w:type="spellEnd"/>
    </w:p>
    <w:p w14:paraId="32BF79D3" w14:textId="42838842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DeliveryAddress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Nr</w:t>
      </w:r>
      <w:proofErr w:type="spellEnd"/>
    </w:p>
    <w:p w14:paraId="0ECB1792" w14:textId="510AE9CF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Zipcode</w:t>
      </w:r>
      <w:proofErr w:type="spellEnd"/>
    </w:p>
    <w:p w14:paraId="2053F835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Location.1</w:t>
      </w:r>
    </w:p>
    <w:p w14:paraId="5065DD9F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DeliveryDescription</w:t>
      </w:r>
      <w:proofErr w:type="spellEnd"/>
    </w:p>
    <w:p w14:paraId="6EF40AD4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istance</w:t>
      </w:r>
    </w:p>
    <w:p w14:paraId="235060B4" w14:textId="7F1C0BC9" w:rsidR="005F5F84" w:rsidRPr="004B7535" w:rsidRDefault="00DF02DC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EMS Control Room Notes</w:t>
      </w:r>
    </w:p>
    <w:p w14:paraId="5D9A8C44" w14:textId="0E307424" w:rsidR="005F5F84" w:rsidRPr="004B7535" w:rsidRDefault="00DF02DC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EMS Control Room </w:t>
      </w:r>
      <w:r w:rsidR="005F5F84" w:rsidRPr="004B7535">
        <w:rPr>
          <w:rFonts w:ascii="Times New Roman" w:hAnsi="Times New Roman" w:cs="Times New Roman"/>
          <w:sz w:val="24"/>
          <w:szCs w:val="24"/>
          <w:lang w:val="en-GB"/>
        </w:rPr>
        <w:t>Severity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score</w:t>
      </w:r>
    </w:p>
    <w:p w14:paraId="0D03F35C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ustom urgency</w:t>
      </w:r>
    </w:p>
    <w:p w14:paraId="6B9BBE0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eport time</w:t>
      </w:r>
    </w:p>
    <w:p w14:paraId="50D6EA50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urn-off time</w:t>
      </w:r>
    </w:p>
    <w:p w14:paraId="5FE7E6F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eparture Time</w:t>
      </w:r>
    </w:p>
    <w:p w14:paraId="5E954F4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ArrivalIncident</w:t>
      </w:r>
      <w:proofErr w:type="spellEnd"/>
    </w:p>
    <w:p w14:paraId="210F28B1" w14:textId="023BFED9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Departure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>Hospital</w:t>
      </w:r>
      <w:proofErr w:type="spellEnd"/>
    </w:p>
    <w:p w14:paraId="5D98D63B" w14:textId="406537A5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Arrival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At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>Hospital</w:t>
      </w:r>
      <w:proofErr w:type="spellEnd"/>
    </w:p>
    <w:p w14:paraId="4B5F7DA9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AmbuAvailable</w:t>
      </w:r>
      <w:proofErr w:type="spellEnd"/>
    </w:p>
    <w:p w14:paraId="10F303D8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EndTrip</w:t>
      </w:r>
      <w:proofErr w:type="spellEnd"/>
    </w:p>
    <w:p w14:paraId="797BE3BC" w14:textId="7C693D0B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Out of office hours</w:t>
      </w:r>
    </w:p>
    <w:p w14:paraId="20DC9976" w14:textId="548957DE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Chestpain</w:t>
      </w:r>
      <w:proofErr w:type="spellEnd"/>
    </w:p>
    <w:p w14:paraId="49F80893" w14:textId="6C68440D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alpitations</w:t>
      </w:r>
    </w:p>
    <w:p w14:paraId="4B6DDEE5" w14:textId="1D55CD1E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yspnea</w:t>
      </w:r>
      <w:proofErr w:type="spellEnd"/>
    </w:p>
    <w:p w14:paraId="510CDBD2" w14:textId="48F6B086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4B7535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ollaps</w:t>
      </w:r>
      <w:proofErr w:type="spellEnd"/>
    </w:p>
    <w:p w14:paraId="7559DEF4" w14:textId="78A99D7C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ICD/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Pacemaker</w:t>
      </w:r>
    </w:p>
    <w:p w14:paraId="13CB246A" w14:textId="1B713B0E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esuscitation</w:t>
      </w:r>
    </w:p>
    <w:p w14:paraId="7340AE0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OVERVIEW</w:t>
      </w:r>
    </w:p>
    <w:p w14:paraId="1361333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OTHER</w:t>
      </w:r>
    </w:p>
    <w:p w14:paraId="7FF0E75B" w14:textId="61F348F9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CARDIAC PATIENT </w:t>
      </w:r>
    </w:p>
    <w:p w14:paraId="57E88040" w14:textId="6C81F9B5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5F5F84" w:rsidRPr="004B7535">
        <w:rPr>
          <w:rFonts w:ascii="Times New Roman" w:hAnsi="Times New Roman" w:cs="Times New Roman"/>
          <w:sz w:val="24"/>
          <w:szCs w:val="24"/>
          <w:lang w:val="en-GB"/>
        </w:rPr>
        <w:t>eekend</w:t>
      </w:r>
    </w:p>
    <w:p w14:paraId="0D8CEA33" w14:textId="22C83D3D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5F5F84" w:rsidRPr="004B7535">
        <w:rPr>
          <w:rFonts w:ascii="Times New Roman" w:hAnsi="Times New Roman" w:cs="Times New Roman"/>
          <w:sz w:val="24"/>
          <w:szCs w:val="24"/>
          <w:lang w:val="en-GB"/>
        </w:rPr>
        <w:t>vening</w:t>
      </w:r>
    </w:p>
    <w:p w14:paraId="72015CEC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lanned transfer</w:t>
      </w:r>
    </w:p>
    <w:p w14:paraId="3956C4FE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emark on transfer</w:t>
      </w:r>
    </w:p>
    <w:p w14:paraId="50D01678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ype of transport</w:t>
      </w:r>
    </w:p>
    <w:p w14:paraId="59FADD66" w14:textId="36E92F22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aller</w:t>
      </w:r>
      <w:r w:rsidR="005F5F84"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on site</w:t>
      </w:r>
    </w:p>
    <w:p w14:paraId="080C69C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iscussed with GP</w:t>
      </w:r>
    </w:p>
    <w:p w14:paraId="5F43857C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ype of accident</w:t>
      </w:r>
    </w:p>
    <w:p w14:paraId="3C64BFB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Airway</w:t>
      </w:r>
    </w:p>
    <w:p w14:paraId="001C796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Breathing</w:t>
      </w:r>
    </w:p>
    <w:p w14:paraId="5F69F952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aturation</w:t>
      </w:r>
    </w:p>
    <w:p w14:paraId="7F8EB2A0" w14:textId="0F11977C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esp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iration</w:t>
      </w:r>
    </w:p>
    <w:p w14:paraId="2067ABAC" w14:textId="3356C2F2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Oxygenating 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mask</w:t>
      </w:r>
    </w:p>
    <w:p w14:paraId="4431AF97" w14:textId="4F6E238C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Oxygenating 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mask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l/min</w:t>
      </w:r>
    </w:p>
    <w:p w14:paraId="4129FFFC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Oxygen non-rebreathing mask</w:t>
      </w:r>
    </w:p>
    <w:p w14:paraId="034E2F02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Oxygenizing CPAP mask</w:t>
      </w:r>
    </w:p>
    <w:p w14:paraId="696E05A3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irculation</w:t>
      </w:r>
    </w:p>
    <w:p w14:paraId="3CDB3AF9" w14:textId="7A5774AA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ulse</w:t>
      </w:r>
    </w:p>
    <w:p w14:paraId="41723D7F" w14:textId="3D395254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ystolic BP</w:t>
      </w:r>
    </w:p>
    <w:p w14:paraId="56ADFF36" w14:textId="0B6B2C26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iastolic BP</w:t>
      </w:r>
    </w:p>
    <w:p w14:paraId="6C249EC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apillary refill extended</w:t>
      </w:r>
    </w:p>
    <w:p w14:paraId="53ECCC54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ale</w:t>
      </w:r>
    </w:p>
    <w:p w14:paraId="3E6792A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old, clammy, sweating</w:t>
      </w:r>
    </w:p>
    <w:p w14:paraId="2671C5DE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ype of rhythm</w:t>
      </w:r>
    </w:p>
    <w:p w14:paraId="75C0AE23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Explanation ECG</w:t>
      </w:r>
    </w:p>
    <w:p w14:paraId="381299FA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ardioversion</w:t>
      </w:r>
    </w:p>
    <w:p w14:paraId="3CA9ED74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efibrillation</w:t>
      </w:r>
    </w:p>
    <w:p w14:paraId="5E07489D" w14:textId="04C6AF34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Circulation other 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procedures</w:t>
      </w:r>
    </w:p>
    <w:p w14:paraId="5879A831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ECG</w:t>
      </w:r>
    </w:p>
    <w:p w14:paraId="4E3654F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isability</w:t>
      </w:r>
    </w:p>
    <w:p w14:paraId="15674B0D" w14:textId="30E4F075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Duration 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loss of consciousness</w:t>
      </w:r>
    </w:p>
    <w:p w14:paraId="36B6DCB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upils</w:t>
      </w:r>
    </w:p>
    <w:p w14:paraId="203ED5D1" w14:textId="654D7E53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noProof/>
          <w:sz w:val="24"/>
          <w:szCs w:val="24"/>
          <w:lang w:eastAsia="nl-NL"/>
        </w:rPr>
        <w:drawing>
          <wp:anchor distT="0" distB="0" distL="114300" distR="114300" simplePos="0" relativeHeight="251660288" behindDoc="1" locked="0" layoutInCell="1" allowOverlap="1" wp14:anchorId="50B001D0" wp14:editId="78C85B6F">
            <wp:simplePos x="0" y="0"/>
            <wp:positionH relativeFrom="page">
              <wp:align>left</wp:align>
            </wp:positionH>
            <wp:positionV relativeFrom="paragraph">
              <wp:posOffset>-916233</wp:posOffset>
            </wp:positionV>
            <wp:extent cx="8474370" cy="1238250"/>
            <wp:effectExtent l="0" t="0" r="3175" b="0"/>
            <wp:wrapNone/>
            <wp:docPr id="47" name="Afbeelding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4370" cy="1238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>Left pupil</w:t>
      </w:r>
    </w:p>
    <w:p w14:paraId="259D6B46" w14:textId="2A2C4ACB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ight pupil</w:t>
      </w:r>
    </w:p>
    <w:p w14:paraId="232926B0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Glucose</w:t>
      </w:r>
    </w:p>
    <w:p w14:paraId="7CBDE1A2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emperature</w:t>
      </w:r>
    </w:p>
    <w:p w14:paraId="1B8610CB" w14:textId="003E1F7F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Exposure </w:t>
      </w:r>
    </w:p>
    <w:p w14:paraId="013F08DA" w14:textId="6A4B0521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Medication</w:t>
      </w:r>
    </w:p>
    <w:p w14:paraId="6A434326" w14:textId="5B10B375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Medication description</w:t>
      </w:r>
    </w:p>
    <w:p w14:paraId="3173EC3D" w14:textId="2AC16A05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ast</w:t>
      </w:r>
    </w:p>
    <w:p w14:paraId="473AA086" w14:textId="590D057A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ast description</w:t>
      </w:r>
    </w:p>
    <w:p w14:paraId="2F2D0FA5" w14:textId="6397F3FB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Event prior notice</w:t>
      </w:r>
    </w:p>
    <w:p w14:paraId="6EBDF40C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rior Announcement</w:t>
      </w:r>
    </w:p>
    <w:p w14:paraId="2055C58E" w14:textId="5777DC25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Event description</w:t>
      </w:r>
    </w:p>
    <w:p w14:paraId="15888B2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eason for reporting</w:t>
      </w:r>
    </w:p>
    <w:p w14:paraId="324FAC0A" w14:textId="0A096D6C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Inspection</w:t>
      </w:r>
    </w:p>
    <w:p w14:paraId="3587D70C" w14:textId="7767D3DE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Medical history</w:t>
      </w:r>
    </w:p>
    <w:p w14:paraId="3751B1EA" w14:textId="19452DCC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Medical history per organ</w:t>
      </w:r>
    </w:p>
    <w:p w14:paraId="54232D95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hysical examination</w:t>
      </w:r>
    </w:p>
    <w:p w14:paraId="64988338" w14:textId="0DFAB97D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5F5F84" w:rsidRPr="004B7535">
        <w:rPr>
          <w:rFonts w:ascii="Times New Roman" w:hAnsi="Times New Roman" w:cs="Times New Roman"/>
          <w:sz w:val="24"/>
          <w:szCs w:val="24"/>
          <w:lang w:val="en-GB"/>
        </w:rPr>
        <w:t>atient Deceased</w:t>
      </w:r>
    </w:p>
    <w:p w14:paraId="49EEF03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lastRenderedPageBreak/>
        <w:t>Working diagnosis arrhythmia</w:t>
      </w:r>
    </w:p>
    <w:p w14:paraId="6E82EF0F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Working diagnosis ACS</w:t>
      </w:r>
    </w:p>
    <w:p w14:paraId="3019F44F" w14:textId="459DFD53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diagnosis resuscitation</w:t>
      </w:r>
    </w:p>
    <w:p w14:paraId="6EBE36DD" w14:textId="0BC2F102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diagnosis 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medical 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>specialty</w:t>
      </w:r>
    </w:p>
    <w:p w14:paraId="124BB705" w14:textId="7101E271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Work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diagnosis injury code</w:t>
      </w:r>
    </w:p>
    <w:p w14:paraId="7DB902AB" w14:textId="457563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iagnosi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cardiology</w:t>
      </w:r>
    </w:p>
    <w:p w14:paraId="3DA861BE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econdary diagnosis: neurology</w:t>
      </w:r>
    </w:p>
    <w:p w14:paraId="7FBA872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Internal medicine</w:t>
      </w:r>
    </w:p>
    <w:p w14:paraId="31E071F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econdary diagnosis intoxication</w:t>
      </w:r>
    </w:p>
    <w:p w14:paraId="0A80AF3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econdary diagnosis paediatrics</w:t>
      </w:r>
    </w:p>
    <w:p w14:paraId="05CF1B24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econdary diagnosis psychiatry</w:t>
      </w:r>
    </w:p>
    <w:p w14:paraId="7550EA19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econdary diagnosis pulmonology</w:t>
      </w:r>
    </w:p>
    <w:p w14:paraId="3C31BFDC" w14:textId="7B03A43F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econdary diagnosis traumatology</w:t>
      </w:r>
      <w:r w:rsidR="00270127" w:rsidRPr="004B7535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Pr="004B7535">
        <w:rPr>
          <w:rFonts w:ascii="Times New Roman" w:hAnsi="Times New Roman" w:cs="Times New Roman"/>
          <w:sz w:val="24"/>
          <w:szCs w:val="24"/>
          <w:lang w:val="en-GB"/>
        </w:rPr>
        <w:t>surgery</w:t>
      </w:r>
    </w:p>
    <w:p w14:paraId="5B9A41A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pecialist diagnosis obstetrics</w:t>
      </w:r>
    </w:p>
    <w:p w14:paraId="47D55844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Secondary diagnosis: revalidation</w:t>
      </w:r>
    </w:p>
    <w:p w14:paraId="5EA8162C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Explanation of treatment/follow-up care</w:t>
      </w:r>
    </w:p>
    <w:p w14:paraId="71677E48" w14:textId="3FF113B9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esuscitation</w:t>
      </w:r>
    </w:p>
    <w:p w14:paraId="2A648A5E" w14:textId="7D8608EE" w:rsidR="005F5F84" w:rsidRPr="004B7535" w:rsidRDefault="004B7535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ifferential diagnosis considerations</w:t>
      </w:r>
    </w:p>
    <w:p w14:paraId="6E1CF583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eatment - Intubation</w:t>
      </w:r>
    </w:p>
    <w:p w14:paraId="680399B9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eatment - Ventilation</w:t>
      </w:r>
    </w:p>
    <w:p w14:paraId="6D2D473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eatment - Infusion</w:t>
      </w:r>
    </w:p>
    <w:p w14:paraId="7D11F03A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eatment - Medication</w:t>
      </w:r>
    </w:p>
    <w:p w14:paraId="3439ECF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Treatment - Resuscitation</w:t>
      </w:r>
    </w:p>
    <w:p w14:paraId="2D447801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Nausea</w:t>
      </w:r>
    </w:p>
    <w:p w14:paraId="36BC81A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Shock/bleeding</w:t>
      </w:r>
    </w:p>
    <w:p w14:paraId="78C69B7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Chest pain</w:t>
      </w:r>
    </w:p>
    <w:p w14:paraId="7647F09C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Collapse</w:t>
      </w:r>
    </w:p>
    <w:p w14:paraId="40E68795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Acute abdomen</w:t>
      </w:r>
    </w:p>
    <w:p w14:paraId="66EC4328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Loss of consciousness</w:t>
      </w:r>
    </w:p>
    <w:p w14:paraId="10D9422E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Insult</w:t>
      </w:r>
    </w:p>
    <w:p w14:paraId="79CCA0B8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Headache</w:t>
      </w:r>
    </w:p>
    <w:p w14:paraId="3A3EB405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Fever</w:t>
      </w:r>
    </w:p>
    <w:p w14:paraId="128D035A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Intoxication</w:t>
      </w:r>
    </w:p>
    <w:p w14:paraId="46C65DE0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Hypo-hyperthermia</w:t>
      </w:r>
    </w:p>
    <w:p w14:paraId="430C2D78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Pain in the back or flank</w:t>
      </w:r>
    </w:p>
    <w:p w14:paraId="45393F4B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Obstetric Syndrome</w:t>
      </w:r>
    </w:p>
    <w:p w14:paraId="403DECE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Clinical picture - Psychological disorder</w:t>
      </w:r>
    </w:p>
    <w:p w14:paraId="22B6066D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Non-Trauma Treatment - Intubation</w:t>
      </w:r>
    </w:p>
    <w:p w14:paraId="3C215964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Non-Trauma Treatment - Ventilation</w:t>
      </w:r>
    </w:p>
    <w:p w14:paraId="666F2A5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Non Trauma Treatment - Infusion</w:t>
      </w:r>
    </w:p>
    <w:p w14:paraId="51B843B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Non Trauma Treatment - Medication</w:t>
      </w:r>
    </w:p>
    <w:p w14:paraId="250AA3D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Non Trauma Treatment - Resuscitation</w:t>
      </w:r>
    </w:p>
    <w:p w14:paraId="243C3936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estination</w:t>
      </w:r>
    </w:p>
    <w:p w14:paraId="356B98BF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eception type</w:t>
      </w:r>
    </w:p>
    <w:p w14:paraId="7BCF9FD7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Reported arrival time</w:t>
      </w:r>
    </w:p>
    <w:p w14:paraId="6733EDBE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Arrival time</w:t>
      </w:r>
    </w:p>
    <w:p w14:paraId="4E348EEE" w14:textId="77777777" w:rsidR="005F5F84" w:rsidRPr="004B7535" w:rsidRDefault="005F5F84" w:rsidP="005F5F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Details</w:t>
      </w:r>
    </w:p>
    <w:p w14:paraId="515C126F" w14:textId="571D58CB" w:rsidR="005F5F84" w:rsidRPr="004B7535" w:rsidRDefault="00270127" w:rsidP="005F5F84">
      <w:pPr>
        <w:rPr>
          <w:rFonts w:ascii="Times New Roman" w:hAnsi="Times New Roman" w:cs="Times New Roman"/>
          <w:sz w:val="24"/>
          <w:szCs w:val="24"/>
          <w:lang w:val="en-GB"/>
        </w:rPr>
        <w:sectPr w:rsidR="005F5F84" w:rsidRPr="004B7535" w:rsidSect="005F5F84">
          <w:footnotePr>
            <w:pos w:val="beneathText"/>
          </w:footnotePr>
          <w:type w:val="continuous"/>
          <w:pgSz w:w="11906" w:h="16838" w:code="9"/>
          <w:pgMar w:top="1440" w:right="1440" w:bottom="1701" w:left="1440" w:header="720" w:footer="720" w:gutter="0"/>
          <w:pgNumType w:fmt="numberInDash" w:start="1"/>
          <w:cols w:num="4" w:space="709"/>
          <w:docGrid w:linePitch="360"/>
        </w:sectPr>
      </w:pPr>
      <w:r w:rsidRPr="004B7535">
        <w:rPr>
          <w:rFonts w:ascii="Times New Roman" w:hAnsi="Times New Roman" w:cs="Times New Roman"/>
          <w:sz w:val="24"/>
          <w:szCs w:val="24"/>
          <w:lang w:val="en-GB"/>
        </w:rPr>
        <w:t>AC</w:t>
      </w:r>
      <w:r w:rsidR="004B7535" w:rsidRPr="004B7535">
        <w:rPr>
          <w:rFonts w:ascii="Times New Roman" w:hAnsi="Times New Roman" w:cs="Times New Roman"/>
          <w:sz w:val="24"/>
          <w:szCs w:val="24"/>
          <w:lang w:val="en-GB"/>
        </w:rPr>
        <w:t>S</w:t>
      </w:r>
    </w:p>
    <w:p w14:paraId="497F28A2" w14:textId="77777777" w:rsidR="009B43ED" w:rsidRPr="004B7535" w:rsidRDefault="009B43ED" w:rsidP="005F5F84">
      <w:pPr>
        <w:rPr>
          <w:rFonts w:ascii="Times New Roman" w:hAnsi="Times New Roman" w:cs="Times New Roman"/>
          <w:sz w:val="24"/>
          <w:szCs w:val="24"/>
        </w:rPr>
      </w:pPr>
    </w:p>
    <w:sectPr w:rsidR="009B43ED" w:rsidRPr="004B75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F84"/>
    <w:rsid w:val="00270127"/>
    <w:rsid w:val="004B7535"/>
    <w:rsid w:val="005F5F84"/>
    <w:rsid w:val="008010E0"/>
    <w:rsid w:val="009B43ED"/>
    <w:rsid w:val="00DB3C8D"/>
    <w:rsid w:val="00DF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C876BB"/>
  <w15:chartTrackingRefBased/>
  <w15:docId w15:val="{5DF5EAE0-5F18-4DEC-824B-7F81F14B1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F8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B3C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1</Words>
  <Characters>231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ng, E.R. de (HARTZ)</dc:creator>
  <cp:keywords/>
  <dc:description/>
  <cp:lastModifiedBy>Koning, E.R. de (HARTZ)</cp:lastModifiedBy>
  <cp:revision>2</cp:revision>
  <dcterms:created xsi:type="dcterms:W3CDTF">2023-10-30T13:24:00Z</dcterms:created>
  <dcterms:modified xsi:type="dcterms:W3CDTF">2023-10-30T13:24:00Z</dcterms:modified>
</cp:coreProperties>
</file>